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32607" w14:textId="7107E891" w:rsidR="0056489D" w:rsidRDefault="009E3F0B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</w:t>
      </w:r>
    </w:p>
    <w:p w14:paraId="4F419602" w14:textId="53123596" w:rsidR="00341315" w:rsidRDefault="00A20A7D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0A7D">
        <w:rPr>
          <w:rFonts w:ascii="Times New Roman" w:hAnsi="Times New Roman" w:cs="Times New Roman"/>
          <w:b/>
          <w:bCs/>
          <w:sz w:val="24"/>
          <w:szCs w:val="24"/>
        </w:rPr>
        <w:t>Please Note:</w:t>
      </w:r>
    </w:p>
    <w:p w14:paraId="6146B20C" w14:textId="1336E473" w:rsidR="00A20A7D" w:rsidRPr="0056489D" w:rsidRDefault="00A20A7D" w:rsidP="00EA22F2">
      <w:pPr>
        <w:tabs>
          <w:tab w:val="left" w:pos="8071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is questionnaire is designed to assess</w:t>
      </w:r>
      <w:r w:rsidR="00EA22F2"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A22F2" w:rsidRPr="0056489D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farmer's perception and prevalence of stock theft in communal and commercial farmers in Eastern Cape Province, South Africa</w:t>
      </w:r>
      <w:r w:rsidR="0056489D"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This questionnaire</w:t>
      </w:r>
      <w:r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s being carried out solely for academic purposes, and no information gathered wil</w:t>
      </w:r>
      <w:r w:rsidR="0056489D"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>l be used against any farmer</w:t>
      </w:r>
      <w:r w:rsidRPr="0056489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Your response and cooperation will be immensely appreciated. </w:t>
      </w:r>
    </w:p>
    <w:p w14:paraId="35015B84" w14:textId="6A72A74E" w:rsidR="00341315" w:rsidRDefault="00341315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rmer’s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4"/>
        <w:gridCol w:w="4676"/>
      </w:tblGrid>
      <w:tr w:rsidR="00341315" w14:paraId="310B0D3C" w14:textId="77777777" w:rsidTr="009E3F0B">
        <w:trPr>
          <w:trHeight w:val="438"/>
        </w:trPr>
        <w:tc>
          <w:tcPr>
            <w:tcW w:w="4683" w:type="dxa"/>
          </w:tcPr>
          <w:p w14:paraId="3D47FD59" w14:textId="01B0442E" w:rsidR="009E3F0B" w:rsidRDefault="0034131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315">
              <w:rPr>
                <w:rFonts w:ascii="Times New Roman" w:hAnsi="Times New Roman" w:cs="Times New Roman"/>
                <w:sz w:val="24"/>
                <w:szCs w:val="24"/>
              </w:rPr>
              <w:t>Name of a farmer:</w:t>
            </w:r>
            <w:r w:rsidR="009E3F0B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</w:t>
            </w:r>
          </w:p>
          <w:p w14:paraId="62E10EE3" w14:textId="0DCF1E58" w:rsidR="00341315" w:rsidRPr="00341315" w:rsidRDefault="0034131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3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3" w:type="dxa"/>
          </w:tcPr>
          <w:p w14:paraId="6F051532" w14:textId="7A294F01" w:rsidR="00341315" w:rsidRPr="00341315" w:rsidRDefault="0034131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315">
              <w:rPr>
                <w:rFonts w:ascii="Times New Roman" w:hAnsi="Times New Roman" w:cs="Times New Roman"/>
                <w:sz w:val="24"/>
                <w:szCs w:val="24"/>
              </w:rPr>
              <w:t>Municipality</w:t>
            </w:r>
            <w:r w:rsidR="009E3F0B">
              <w:rPr>
                <w:rFonts w:ascii="Times New Roman" w:hAnsi="Times New Roman" w:cs="Times New Roman"/>
                <w:sz w:val="24"/>
                <w:szCs w:val="24"/>
              </w:rPr>
              <w:t>: …………………….</w:t>
            </w:r>
          </w:p>
        </w:tc>
      </w:tr>
      <w:tr w:rsidR="00ED283D" w14:paraId="0E82E143" w14:textId="77777777" w:rsidTr="009E3F0B">
        <w:trPr>
          <w:trHeight w:val="963"/>
        </w:trPr>
        <w:tc>
          <w:tcPr>
            <w:tcW w:w="4683" w:type="dxa"/>
          </w:tcPr>
          <w:p w14:paraId="28533DFF" w14:textId="3C2B579F" w:rsidR="00ED283D" w:rsidRDefault="00ED283D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a Town : </w:t>
            </w:r>
            <w:r w:rsidR="00063C8D">
              <w:rPr>
                <w:rFonts w:ascii="Times New Roman" w:hAnsi="Times New Roman" w:cs="Times New Roman"/>
                <w:sz w:val="24"/>
                <w:szCs w:val="24"/>
              </w:rPr>
              <w:t>………………..</w:t>
            </w:r>
          </w:p>
          <w:p w14:paraId="10078A32" w14:textId="5CD035E2" w:rsidR="00ED283D" w:rsidRPr="00341315" w:rsidRDefault="00ED283D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B5E54E8" w14:textId="77777777" w:rsidR="00ED283D" w:rsidRDefault="00ED283D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D5A03" w14:textId="474F0D58" w:rsidR="00ED283D" w:rsidRPr="00341315" w:rsidRDefault="00ED283D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1315"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  <w:r w:rsidR="00FA0227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.</w:t>
            </w:r>
          </w:p>
        </w:tc>
      </w:tr>
    </w:tbl>
    <w:p w14:paraId="574EB630" w14:textId="77777777" w:rsidR="009E3F0B" w:rsidRDefault="009E3F0B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633EC" w14:textId="29E489C3" w:rsidR="00ED283D" w:rsidRDefault="00ED283D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A: Demographic information of a farmer</w:t>
      </w:r>
    </w:p>
    <w:p w14:paraId="6BC9C884" w14:textId="6154B2F8" w:rsidR="00ED283D" w:rsidRDefault="00D93225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2893C4" wp14:editId="2B2D2AAF">
                <wp:simplePos x="0" y="0"/>
                <wp:positionH relativeFrom="column">
                  <wp:posOffset>1447800</wp:posOffset>
                </wp:positionH>
                <wp:positionV relativeFrom="paragraph">
                  <wp:posOffset>8890</wp:posOffset>
                </wp:positionV>
                <wp:extent cx="123825" cy="147320"/>
                <wp:effectExtent l="0" t="0" r="28575" b="241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47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32C8CD" id="Rectangle 1" o:spid="_x0000_s1026" style="position:absolute;margin-left:114pt;margin-top:.7pt;width:9.75pt;height:11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KNfCgIAACUEAAAOAAAAZHJzL2Uyb0RvYy54bWysU8FuGyEQvVfqPyDu9Xodu3FWXkeRI1eV&#10;0qZS2g/ALLuLCgwdsNfu13fAjmOlVQ9VOSCGGR5v3swsbvfWsJ3CoMHVvByNOVNOQqNdV/NvX9fv&#10;5pyFKFwjDDhV84MK/Hb59s1i8JWaQA+mUcgIxIVq8DXvY/RVUQTZKyvCCLxy5GwBrYhkYlc0KAZC&#10;t6aYjMfviwGw8QhShUC390cnX2b8tlUyPrZtUJGZmhO3mHfM+ybtxXIhqg6F77U80RD/wMIK7ejT&#10;M9S9iIJtUf8GZbVECNDGkQRbQNtqqXIOlE05fpXNUy+8yrmQOMGfZQr/D1Z+3j35L5ioB/8A8ntg&#10;Dla9cJ26Q4ShV6Kh78okVDH4UJ0fJCPQU7YZPkFDpRXbCFmDfYs2AVJ2bJ+lPpylVvvIJF2Wk6v5&#10;ZMaZJFc5vb6a5FIUonp+7DHEDwosS4eaI1Uyg4vdQ4iJjKieQzJ5MLpZa2Oygd1mZZDtBFV9nVfm&#10;TzlehhnHhprfzIjH3yHGef0JwupI7Wu0rfn8Msi4k1xJodSModpAcyC1EI49SDMTH2lrDRAJabTn&#10;rAf8+fouxVG5ycPZQH1a8/BjK1BxZj46qsxNOZ2mxs7GdHZNQjK89GwuPcJJgqp55Ox4XMXjMGw9&#10;6q6nn8qshYM7qmars9Iv7E9JUS/mApzmJjX7pZ2jXqZ7+QsAAP//AwBQSwMEFAAGAAgAAAAhACsi&#10;bITdAAAACAEAAA8AAABkcnMvZG93bnJldi54bWxMj8FOwzAMhu9IvENkJG4sJYwxuqYTAg2J49Zd&#10;uLlN1hYap2rSrfD0eKdxs/VZv78/W0+uE0c7hNaThvtZAsJS5U1LtYZ9sblbgggRyWDnyWr4sQHW&#10;+fVVhqnxJ9ra4y7WgkMopKihibFPpQxVYx2Gme8tMTv4wWHkdailGfDE4a6TKkkW0mFL/KHB3r42&#10;tvrejU5D2ao9/m6L98Q9bx7ix1R8jZ9vWt/eTC8rENFO8XIMZ31Wh5ydSj+SCaLToNSSu0QGcxDM&#10;1fzpEUR5HhYg80z+L5D/AQAA//8DAFBLAQItABQABgAIAAAAIQC2gziS/gAAAOEBAAATAAAAAAAA&#10;AAAAAAAAAAAAAABbQ29udGVudF9UeXBlc10ueG1sUEsBAi0AFAAGAAgAAAAhADj9If/WAAAAlAEA&#10;AAsAAAAAAAAAAAAAAAAALwEAAF9yZWxzLy5yZWxzUEsBAi0AFAAGAAgAAAAhAJL8o18KAgAAJQQA&#10;AA4AAAAAAAAAAAAAAAAALgIAAGRycy9lMm9Eb2MueG1sUEsBAi0AFAAGAAgAAAAhACsibITdAAAA&#10;CAEAAA8AAAAAAAAAAAAAAAAAZAQAAGRycy9kb3ducmV2LnhtbFBLBQYAAAAABAAEAPMAAABuBQAA&#10;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C8DA6A" wp14:editId="59B2FF36">
                <wp:simplePos x="0" y="0"/>
                <wp:positionH relativeFrom="column">
                  <wp:posOffset>2705100</wp:posOffset>
                </wp:positionH>
                <wp:positionV relativeFrom="paragraph">
                  <wp:posOffset>8890</wp:posOffset>
                </wp:positionV>
                <wp:extent cx="123825" cy="147320"/>
                <wp:effectExtent l="0" t="0" r="28575" b="24130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47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2849EB" id="Rectangle 129" o:spid="_x0000_s1026" style="position:absolute;margin-left:213pt;margin-top:.7pt;width:9.75pt;height:11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KNfCgIAACUEAAAOAAAAZHJzL2Uyb0RvYy54bWysU8FuGyEQvVfqPyDu9Xodu3FWXkeRI1eV&#10;0qZS2g/ALLuLCgwdsNfu13fAjmOlVQ9VOSCGGR5v3swsbvfWsJ3CoMHVvByNOVNOQqNdV/NvX9fv&#10;5pyFKFwjDDhV84MK/Hb59s1i8JWaQA+mUcgIxIVq8DXvY/RVUQTZKyvCCLxy5GwBrYhkYlc0KAZC&#10;t6aYjMfviwGw8QhShUC390cnX2b8tlUyPrZtUJGZmhO3mHfM+ybtxXIhqg6F77U80RD/wMIK7ejT&#10;M9S9iIJtUf8GZbVECNDGkQRbQNtqqXIOlE05fpXNUy+8yrmQOMGfZQr/D1Z+3j35L5ioB/8A8ntg&#10;Dla9cJ26Q4ShV6Kh78okVDH4UJ0fJCPQU7YZPkFDpRXbCFmDfYs2AVJ2bJ+lPpylVvvIJF2Wk6v5&#10;ZMaZJFc5vb6a5FIUonp+7DHEDwosS4eaI1Uyg4vdQ4iJjKieQzJ5MLpZa2Oygd1mZZDtBFV9nVfm&#10;TzlehhnHhprfzIjH3yHGef0JwupI7Wu0rfn8Msi4k1xJodSModpAcyC1EI49SDMTH2lrDRAJabTn&#10;rAf8+fouxVG5ycPZQH1a8/BjK1BxZj46qsxNOZ2mxs7GdHZNQjK89GwuPcJJgqp55Ox4XMXjMGw9&#10;6q6nn8qshYM7qmars9Iv7E9JUS/mApzmJjX7pZ2jXqZ7+QsAAP//AwBQSwMEFAAGAAgAAAAhABeZ&#10;QaPdAAAACAEAAA8AAABkcnMvZG93bnJldi54bWxMj8FOwzAQRO9I/IO1SNyoQ3AjCHEqBCoSxza9&#10;cNvESxKI7Sh22sDXs5zKcfVWM2+KzWIHcaQp9N5puF0lIMg13vSu1XCotjf3IEJEZ3DwjjR8U4BN&#10;eXlRYG78ye3ouI+t4BAXctTQxTjmUoamI4th5UdyzD78ZDHyObXSTHjicDvINEkyabF33NDhSM8d&#10;NV/72Wqo+/SAP7vqNbEP27v4tlSf8/uL1tdXy9MjiEhLPD/Dnz6rQ8lOtZ+dCWLQoNKMt0QGCgRz&#10;pdZrELWGVGUgy0L+H1D+AgAA//8DAFBLAQItABQABgAIAAAAIQC2gziS/gAAAOEBAAATAAAAAAAA&#10;AAAAAAAAAAAAAABbQ29udGVudF9UeXBlc10ueG1sUEsBAi0AFAAGAAgAAAAhADj9If/WAAAAlAEA&#10;AAsAAAAAAAAAAAAAAAAALwEAAF9yZWxzLy5yZWxzUEsBAi0AFAAGAAgAAAAhAJL8o18KAgAAJQQA&#10;AA4AAAAAAAAAAAAAAAAALgIAAGRycy9lMm9Eb2MueG1sUEsBAi0AFAAGAAgAAAAhABeZQaPdAAAA&#10;CAEAAA8AAAAAAAAAAAAAAAAAZAQAAGRycy9kb3ducmV2LnhtbFBLBQYAAAAABAAEAPMAAABuBQAA&#10;AAA=&#10;"/>
            </w:pict>
          </mc:Fallback>
        </mc:AlternateContent>
      </w:r>
      <w:r w:rsidR="00ED283D">
        <w:rPr>
          <w:rFonts w:ascii="Times New Roman" w:hAnsi="Times New Roman" w:cs="Times New Roman"/>
          <w:sz w:val="24"/>
          <w:szCs w:val="24"/>
        </w:rPr>
        <w:t xml:space="preserve">1.1 Gender : Male                       Femal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09926E" w14:textId="08CAF959" w:rsidR="00D93225" w:rsidRDefault="00C37CD1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7D186F" wp14:editId="5534B351">
                <wp:simplePos x="0" y="0"/>
                <wp:positionH relativeFrom="column">
                  <wp:posOffset>1495425</wp:posOffset>
                </wp:positionH>
                <wp:positionV relativeFrom="paragraph">
                  <wp:posOffset>8890</wp:posOffset>
                </wp:positionV>
                <wp:extent cx="123825" cy="147320"/>
                <wp:effectExtent l="0" t="0" r="28575" b="2413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47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B24D9E" id="Rectangle 2" o:spid="_x0000_s1026" style="position:absolute;margin-left:117.75pt;margin-top:.7pt;width:9.75pt;height:11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KNfCgIAACUEAAAOAAAAZHJzL2Uyb0RvYy54bWysU8FuGyEQvVfqPyDu9Xodu3FWXkeRI1eV&#10;0qZS2g/ALLuLCgwdsNfu13fAjmOlVQ9VOSCGGR5v3swsbvfWsJ3CoMHVvByNOVNOQqNdV/NvX9fv&#10;5pyFKFwjDDhV84MK/Hb59s1i8JWaQA+mUcgIxIVq8DXvY/RVUQTZKyvCCLxy5GwBrYhkYlc0KAZC&#10;t6aYjMfviwGw8QhShUC390cnX2b8tlUyPrZtUJGZmhO3mHfM+ybtxXIhqg6F77U80RD/wMIK7ejT&#10;M9S9iIJtUf8GZbVECNDGkQRbQNtqqXIOlE05fpXNUy+8yrmQOMGfZQr/D1Z+3j35L5ioB/8A8ntg&#10;Dla9cJ26Q4ShV6Kh78okVDH4UJ0fJCPQU7YZPkFDpRXbCFmDfYs2AVJ2bJ+lPpylVvvIJF2Wk6v5&#10;ZMaZJFc5vb6a5FIUonp+7DHEDwosS4eaI1Uyg4vdQ4iJjKieQzJ5MLpZa2Oygd1mZZDtBFV9nVfm&#10;TzlehhnHhprfzIjH3yHGef0JwupI7Wu0rfn8Msi4k1xJodSModpAcyC1EI49SDMTH2lrDRAJabTn&#10;rAf8+fouxVG5ycPZQH1a8/BjK1BxZj46qsxNOZ2mxs7GdHZNQjK89GwuPcJJgqp55Ox4XMXjMGw9&#10;6q6nn8qshYM7qmars9Iv7E9JUS/mApzmJjX7pZ2jXqZ7+QsAAP//AwBQSwMEFAAGAAgAAAAhAJBu&#10;zsDdAAAACAEAAA8AAABkcnMvZG93bnJldi54bWxMj0FPg0AQhe8m/ofNmHizi7Q0Flkao6mJx5Ze&#10;vA0wBZSdJezSor/e8aS3efle3ryXbWfbqzONvnNs4H4RgSKuXN1xY+BY7O4eQPmAXGPvmAx8kYdt&#10;fn2VYVq7C+/pfAiNkhD2KRpoQxhSrX3VkkW/cAOxsJMbLQaRY6PrES8SbnsdR9FaW+xYPrQ40HNL&#10;1edhsgbKLj7i9754jexmtwxvc/Exvb8Yc3szPz2CCjSHPzP81pfqkEun0k1ce9UbiJdJIlYBK1DC&#10;4ySRbaUcqzXoPNP/B+Q/AAAA//8DAFBLAQItABQABgAIAAAAIQC2gziS/gAAAOEBAAATAAAAAAAA&#10;AAAAAAAAAAAAAABbQ29udGVudF9UeXBlc10ueG1sUEsBAi0AFAAGAAgAAAAhADj9If/WAAAAlAEA&#10;AAsAAAAAAAAAAAAAAAAALwEAAF9yZWxzLy5yZWxzUEsBAi0AFAAGAAgAAAAhAJL8o18KAgAAJQQA&#10;AA4AAAAAAAAAAAAAAAAALgIAAGRycy9lMm9Eb2MueG1sUEsBAi0AFAAGAAgAAAAhAJBuzsDdAAAA&#10;CAEAAA8AAAAAAAAAAAAAAAAAZAQAAGRycy9kb3ducmV2LnhtbFBLBQYAAAAABAAEAPMAAABuBQAA&#10;AAA=&#10;"/>
            </w:pict>
          </mc:Fallback>
        </mc:AlternateContent>
      </w:r>
      <w:r w:rsidR="00D93225">
        <w:rPr>
          <w:rFonts w:ascii="Times New Roman" w:hAnsi="Times New Roman" w:cs="Times New Roman"/>
          <w:sz w:val="24"/>
          <w:szCs w:val="24"/>
        </w:rPr>
        <w:t xml:space="preserve">1.2 Age      :  &lt;25                     25 – 45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D48E0E" wp14:editId="379466C2">
            <wp:extent cx="133985" cy="158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93225">
        <w:rPr>
          <w:rFonts w:ascii="Times New Roman" w:hAnsi="Times New Roman" w:cs="Times New Roman"/>
          <w:sz w:val="24"/>
          <w:szCs w:val="24"/>
        </w:rPr>
        <w:t xml:space="preserve">            46 – 66 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96EB0F" wp14:editId="379203D3">
            <wp:extent cx="133985" cy="158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93225">
        <w:rPr>
          <w:rFonts w:ascii="Times New Roman" w:hAnsi="Times New Roman" w:cs="Times New Roman"/>
          <w:sz w:val="24"/>
          <w:szCs w:val="24"/>
        </w:rPr>
        <w:t xml:space="preserve">        &gt;66</w:t>
      </w:r>
      <w:r w:rsidR="00724658">
        <w:rPr>
          <w:rFonts w:ascii="Times New Roman" w:hAnsi="Times New Roman" w:cs="Times New Roman"/>
          <w:sz w:val="24"/>
          <w:szCs w:val="24"/>
        </w:rPr>
        <w:t xml:space="preserve">  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8DE19A" wp14:editId="29E672B3">
            <wp:extent cx="133985" cy="158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4D02A" w14:textId="77A0E57E" w:rsidR="00D93225" w:rsidRDefault="00D93225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3 </w:t>
      </w:r>
      <w:r w:rsidR="00D23151">
        <w:rPr>
          <w:rFonts w:ascii="Times New Roman" w:hAnsi="Times New Roman" w:cs="Times New Roman"/>
          <w:sz w:val="24"/>
          <w:szCs w:val="24"/>
        </w:rPr>
        <w:t xml:space="preserve">Race     : African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3080DC" wp14:editId="2E9BE066">
            <wp:extent cx="133985" cy="1587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3151">
        <w:rPr>
          <w:rFonts w:ascii="Times New Roman" w:hAnsi="Times New Roman" w:cs="Times New Roman"/>
          <w:sz w:val="24"/>
          <w:szCs w:val="24"/>
        </w:rPr>
        <w:t xml:space="preserve">    </w:t>
      </w:r>
      <w:r w:rsidR="00063C8D">
        <w:rPr>
          <w:rFonts w:ascii="Times New Roman" w:hAnsi="Times New Roman" w:cs="Times New Roman"/>
          <w:sz w:val="24"/>
          <w:szCs w:val="24"/>
        </w:rPr>
        <w:t>Colored</w:t>
      </w:r>
      <w:r w:rsidR="00D23151">
        <w:rPr>
          <w:rFonts w:ascii="Times New Roman" w:hAnsi="Times New Roman" w:cs="Times New Roman"/>
          <w:sz w:val="24"/>
          <w:szCs w:val="24"/>
        </w:rPr>
        <w:t xml:space="preserve">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398D90" wp14:editId="4D1CD659">
            <wp:extent cx="133985" cy="158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3151">
        <w:rPr>
          <w:rFonts w:ascii="Times New Roman" w:hAnsi="Times New Roman" w:cs="Times New Roman"/>
          <w:sz w:val="24"/>
          <w:szCs w:val="24"/>
        </w:rPr>
        <w:t xml:space="preserve">       White 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6FDC95" wp14:editId="37C77892">
            <wp:extent cx="133985" cy="158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23151">
        <w:rPr>
          <w:rFonts w:ascii="Times New Roman" w:hAnsi="Times New Roman" w:cs="Times New Roman"/>
          <w:sz w:val="24"/>
          <w:szCs w:val="24"/>
        </w:rPr>
        <w:t xml:space="preserve">        Indian</w:t>
      </w:r>
      <w:r w:rsidR="00724658">
        <w:rPr>
          <w:rFonts w:ascii="Times New Roman" w:hAnsi="Times New Roman" w:cs="Times New Roman"/>
          <w:sz w:val="24"/>
          <w:szCs w:val="24"/>
        </w:rPr>
        <w:t xml:space="preserve">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48DEA1" wp14:editId="022D2275">
            <wp:extent cx="133985" cy="158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8AFC90" w14:textId="73B529D0" w:rsidR="00D23151" w:rsidRDefault="00D23151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4 Educational level: Primary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4A4DA1" wp14:editId="68C91C70">
            <wp:extent cx="133985" cy="1587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Secondary  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A4B68F" wp14:editId="2B15BAA9">
            <wp:extent cx="133985" cy="1587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Tertiary</w:t>
      </w:r>
      <w:r w:rsidR="00724658">
        <w:rPr>
          <w:rFonts w:ascii="Times New Roman" w:hAnsi="Times New Roman" w:cs="Times New Roman"/>
          <w:sz w:val="24"/>
          <w:szCs w:val="24"/>
        </w:rPr>
        <w:t xml:space="preserve">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98CCBC" wp14:editId="50A8B85A">
            <wp:extent cx="133985" cy="1587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FEC46" w14:textId="17A7ED45" w:rsidR="00D23151" w:rsidRDefault="00D23151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5 Experience at farming:      &lt;</w:t>
      </w:r>
      <w:r w:rsidR="00A101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 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938145" wp14:editId="684008C9">
            <wp:extent cx="133985" cy="1587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11 – 20 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CA91D7" wp14:editId="75F4F999">
            <wp:extent cx="133985" cy="158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21 - 30  </w:t>
      </w:r>
      <w:r w:rsidR="00A10185">
        <w:rPr>
          <w:rFonts w:ascii="Times New Roman" w:hAnsi="Times New Roman" w:cs="Times New Roman"/>
          <w:sz w:val="24"/>
          <w:szCs w:val="24"/>
        </w:rPr>
        <w:t xml:space="preserve">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B8B080" wp14:editId="5F220308">
            <wp:extent cx="133985" cy="1587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0185">
        <w:rPr>
          <w:rFonts w:ascii="Times New Roman" w:hAnsi="Times New Roman" w:cs="Times New Roman"/>
          <w:sz w:val="24"/>
          <w:szCs w:val="24"/>
        </w:rPr>
        <w:t xml:space="preserve">   &gt; 30</w:t>
      </w:r>
      <w:r w:rsidR="00724658">
        <w:rPr>
          <w:rFonts w:ascii="Times New Roman" w:hAnsi="Times New Roman" w:cs="Times New Roman"/>
          <w:sz w:val="24"/>
          <w:szCs w:val="24"/>
        </w:rPr>
        <w:t xml:space="preserve">  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462A31" wp14:editId="7EAEEC30">
            <wp:extent cx="133985" cy="1587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A6697" w14:textId="3EBFB279" w:rsidR="00A10185" w:rsidRDefault="00A10185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6 Occupation                   :  Employed 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D6941BC" wp14:editId="7C7F61D0">
            <wp:extent cx="133985" cy="1587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    Unemployed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6D1476" wp14:editId="17DFF4F8">
            <wp:extent cx="133985" cy="1587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Retired/ Pensioner</w:t>
      </w:r>
      <w:r w:rsidR="00724658">
        <w:rPr>
          <w:rFonts w:ascii="Times New Roman" w:hAnsi="Times New Roman" w:cs="Times New Roman"/>
          <w:sz w:val="24"/>
          <w:szCs w:val="24"/>
        </w:rPr>
        <w:t xml:space="preserve">    </w:t>
      </w:r>
      <w:r w:rsidR="007246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FA58E4" wp14:editId="3F4130B9">
            <wp:extent cx="133985" cy="1587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985" cy="158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2EAD10" w14:textId="0B928B54" w:rsidR="00FA0227" w:rsidRDefault="00FA0227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7 Number of Livestock: Cattle ……….</w:t>
      </w:r>
    </w:p>
    <w:p w14:paraId="45A24AF5" w14:textId="11507993" w:rsidR="00FA0227" w:rsidRDefault="00FA0227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Goat…………</w:t>
      </w:r>
    </w:p>
    <w:p w14:paraId="5754B6B2" w14:textId="0E4F7690" w:rsidR="00FA0227" w:rsidRDefault="00FA0227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Sheep……….</w:t>
      </w:r>
    </w:p>
    <w:p w14:paraId="198432D4" w14:textId="0E23CC82" w:rsidR="00FA0227" w:rsidRDefault="00FA0227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Pig …………</w:t>
      </w:r>
    </w:p>
    <w:p w14:paraId="0E694F47" w14:textId="26515E89" w:rsidR="00FA0227" w:rsidRDefault="00FA0227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Chicken……..</w:t>
      </w:r>
    </w:p>
    <w:p w14:paraId="2A8CF28C" w14:textId="0052E7A2" w:rsidR="001D138B" w:rsidRDefault="001D138B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other, please specify</w:t>
      </w:r>
      <w:r w:rsidR="00564973">
        <w:rPr>
          <w:rFonts w:ascii="Times New Roman" w:hAnsi="Times New Roman" w:cs="Times New Roman"/>
          <w:sz w:val="24"/>
          <w:szCs w:val="24"/>
        </w:rPr>
        <w:t xml:space="preserve"> the </w:t>
      </w:r>
      <w:r w:rsidR="00F6445E">
        <w:rPr>
          <w:rFonts w:ascii="Times New Roman" w:hAnsi="Times New Roman" w:cs="Times New Roman"/>
          <w:sz w:val="24"/>
          <w:szCs w:val="24"/>
        </w:rPr>
        <w:t xml:space="preserve">name of livestock and number </w:t>
      </w:r>
      <w:r>
        <w:rPr>
          <w:rFonts w:ascii="Times New Roman" w:hAnsi="Times New Roman" w:cs="Times New Roman"/>
          <w:sz w:val="24"/>
          <w:szCs w:val="24"/>
        </w:rPr>
        <w:t>……………………</w:t>
      </w:r>
      <w:r w:rsidR="00F6445E">
        <w:rPr>
          <w:rFonts w:ascii="Times New Roman" w:hAnsi="Times New Roman" w:cs="Times New Roman"/>
          <w:sz w:val="24"/>
          <w:szCs w:val="24"/>
        </w:rPr>
        <w:t>…….</w:t>
      </w:r>
    </w:p>
    <w:p w14:paraId="60A4BA53" w14:textId="77777777" w:rsidR="001D138B" w:rsidRDefault="001D138B" w:rsidP="009E3F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547E86" w14:textId="3EBEB74D" w:rsidR="00A10185" w:rsidRDefault="00DB0D78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B</w:t>
      </w:r>
      <w:r w:rsidR="00A10185" w:rsidRPr="00A10185">
        <w:rPr>
          <w:rFonts w:ascii="Times New Roman" w:hAnsi="Times New Roman" w:cs="Times New Roman"/>
          <w:b/>
          <w:bCs/>
          <w:sz w:val="24"/>
          <w:szCs w:val="24"/>
        </w:rPr>
        <w:t>: Knowledge of stock theft and management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"/>
        <w:gridCol w:w="6208"/>
        <w:gridCol w:w="1491"/>
        <w:gridCol w:w="1263"/>
      </w:tblGrid>
      <w:tr w:rsidR="004C40BC" w14:paraId="16FA3848" w14:textId="77777777" w:rsidTr="002D35AB">
        <w:tc>
          <w:tcPr>
            <w:tcW w:w="393" w:type="dxa"/>
          </w:tcPr>
          <w:p w14:paraId="7328CEFE" w14:textId="77777777" w:rsidR="00A10185" w:rsidRDefault="00A101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64" w:type="dxa"/>
          </w:tcPr>
          <w:p w14:paraId="7F99D204" w14:textId="5FCCA126" w:rsidR="00A10185" w:rsidRDefault="001B2B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431" w:type="dxa"/>
          </w:tcPr>
          <w:p w14:paraId="4B1AEB73" w14:textId="4348CBA3" w:rsidR="00A10185" w:rsidRDefault="002266F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88" w:type="dxa"/>
          </w:tcPr>
          <w:p w14:paraId="62C76854" w14:textId="05A60A38" w:rsidR="00A10185" w:rsidRDefault="002266F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4C40BC" w14:paraId="04D8BDE3" w14:textId="77777777" w:rsidTr="002D35AB">
        <w:tc>
          <w:tcPr>
            <w:tcW w:w="393" w:type="dxa"/>
            <w:vMerge w:val="restart"/>
          </w:tcPr>
          <w:p w14:paraId="184DECDD" w14:textId="383429E9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64" w:type="dxa"/>
          </w:tcPr>
          <w:p w14:paraId="78B0788F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Farm Type</w:t>
            </w:r>
          </w:p>
          <w:p w14:paraId="00849170" w14:textId="0CC664C5" w:rsidR="002E643F" w:rsidRPr="00C37CD1" w:rsidRDefault="002E643F" w:rsidP="002266F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Commercial</w:t>
            </w:r>
          </w:p>
        </w:tc>
        <w:tc>
          <w:tcPr>
            <w:tcW w:w="1431" w:type="dxa"/>
          </w:tcPr>
          <w:p w14:paraId="78CC1D2C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4988169F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61BAFC0" w14:textId="77777777" w:rsidTr="002D35AB">
        <w:tc>
          <w:tcPr>
            <w:tcW w:w="393" w:type="dxa"/>
            <w:vMerge/>
          </w:tcPr>
          <w:p w14:paraId="09F96511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3FA6E81C" w14:textId="34FC4DA5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 (b)  Communal</w:t>
            </w:r>
          </w:p>
        </w:tc>
        <w:tc>
          <w:tcPr>
            <w:tcW w:w="1431" w:type="dxa"/>
          </w:tcPr>
          <w:p w14:paraId="01235716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43D0A376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50E667F4" w14:textId="77777777" w:rsidTr="002D35AB">
        <w:tc>
          <w:tcPr>
            <w:tcW w:w="393" w:type="dxa"/>
          </w:tcPr>
          <w:p w14:paraId="5F321B6F" w14:textId="4E3B82AA" w:rsidR="00A10185" w:rsidRPr="00C37CD1" w:rsidRDefault="002266F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64" w:type="dxa"/>
          </w:tcPr>
          <w:p w14:paraId="2053647E" w14:textId="4244A49C" w:rsidR="00A10185" w:rsidRPr="00C37CD1" w:rsidRDefault="002266F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Management System</w:t>
            </w:r>
          </w:p>
        </w:tc>
        <w:tc>
          <w:tcPr>
            <w:tcW w:w="1431" w:type="dxa"/>
          </w:tcPr>
          <w:p w14:paraId="3A42F038" w14:textId="77777777" w:rsidR="00A10185" w:rsidRDefault="00A101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350661E5" w14:textId="77777777" w:rsidR="00A10185" w:rsidRDefault="00A101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6C19E181" w14:textId="77777777" w:rsidTr="002D35AB">
        <w:tc>
          <w:tcPr>
            <w:tcW w:w="393" w:type="dxa"/>
            <w:vMerge w:val="restart"/>
          </w:tcPr>
          <w:p w14:paraId="322EECB5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4D3BB944" w14:textId="6577EC82" w:rsidR="002E643F" w:rsidRPr="00C37CD1" w:rsidRDefault="002E643F" w:rsidP="002266FF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Extensive System</w:t>
            </w:r>
          </w:p>
        </w:tc>
        <w:tc>
          <w:tcPr>
            <w:tcW w:w="1431" w:type="dxa"/>
          </w:tcPr>
          <w:p w14:paraId="073F338F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1EA99DD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1570351D" w14:textId="77777777" w:rsidTr="002D35AB">
        <w:tc>
          <w:tcPr>
            <w:tcW w:w="393" w:type="dxa"/>
            <w:vMerge/>
          </w:tcPr>
          <w:p w14:paraId="37ECF0E0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17E18124" w14:textId="7F29F8D2" w:rsidR="002E643F" w:rsidRPr="00C37CD1" w:rsidRDefault="002E643F" w:rsidP="002266FF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Semi-Extensive System</w:t>
            </w:r>
          </w:p>
        </w:tc>
        <w:tc>
          <w:tcPr>
            <w:tcW w:w="1431" w:type="dxa"/>
          </w:tcPr>
          <w:p w14:paraId="41240BA8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1EE0141C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4EBA685F" w14:textId="77777777" w:rsidTr="002D35AB">
        <w:tc>
          <w:tcPr>
            <w:tcW w:w="393" w:type="dxa"/>
            <w:vMerge/>
          </w:tcPr>
          <w:p w14:paraId="0CB26331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3294177B" w14:textId="51AFB300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 c) Intensive System</w:t>
            </w:r>
          </w:p>
        </w:tc>
        <w:tc>
          <w:tcPr>
            <w:tcW w:w="1431" w:type="dxa"/>
          </w:tcPr>
          <w:p w14:paraId="7655AAD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4F88D0A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716D23DC" w14:textId="77777777" w:rsidTr="002D35AB">
        <w:tc>
          <w:tcPr>
            <w:tcW w:w="393" w:type="dxa"/>
          </w:tcPr>
          <w:p w14:paraId="6042D116" w14:textId="729EFF04" w:rsidR="00A10185" w:rsidRPr="00C37CD1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64" w:type="dxa"/>
          </w:tcPr>
          <w:p w14:paraId="7E5C2B41" w14:textId="18940844" w:rsidR="00440AAC" w:rsidRPr="00C37CD1" w:rsidRDefault="00440AAC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Type of breed farmed</w:t>
            </w:r>
          </w:p>
        </w:tc>
        <w:tc>
          <w:tcPr>
            <w:tcW w:w="1431" w:type="dxa"/>
          </w:tcPr>
          <w:p w14:paraId="30F45CE4" w14:textId="77777777" w:rsidR="00A10185" w:rsidRDefault="00A101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299C6F78" w14:textId="77777777" w:rsidR="00A10185" w:rsidRDefault="00A101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EDFCB73" w14:textId="77777777" w:rsidTr="002D35AB">
        <w:tc>
          <w:tcPr>
            <w:tcW w:w="393" w:type="dxa"/>
            <w:vMerge w:val="restart"/>
          </w:tcPr>
          <w:p w14:paraId="3B527171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64D6CAF3" w14:textId="5E9D5626" w:rsidR="002E643F" w:rsidRPr="00C37CD1" w:rsidRDefault="002E643F" w:rsidP="00440AA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Cattle-Goat-Sheep</w:t>
            </w:r>
          </w:p>
        </w:tc>
        <w:tc>
          <w:tcPr>
            <w:tcW w:w="1431" w:type="dxa"/>
          </w:tcPr>
          <w:p w14:paraId="1F34B062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435F6CD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0EB7A34" w14:textId="77777777" w:rsidTr="002D35AB">
        <w:tc>
          <w:tcPr>
            <w:tcW w:w="393" w:type="dxa"/>
            <w:vMerge/>
          </w:tcPr>
          <w:p w14:paraId="2A8CD5F7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77F940BD" w14:textId="15927E6F" w:rsidR="002E643F" w:rsidRPr="00C37CD1" w:rsidRDefault="002E643F" w:rsidP="00440AAC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Pig-Chicken</w:t>
            </w:r>
          </w:p>
        </w:tc>
        <w:tc>
          <w:tcPr>
            <w:tcW w:w="1431" w:type="dxa"/>
          </w:tcPr>
          <w:p w14:paraId="303594F6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12A0766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5AF31689" w14:textId="77777777" w:rsidTr="002D35AB">
        <w:tc>
          <w:tcPr>
            <w:tcW w:w="393" w:type="dxa"/>
            <w:vMerge/>
          </w:tcPr>
          <w:p w14:paraId="54BBF17C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492BFEA8" w14:textId="41FCB6C0" w:rsidR="002E643F" w:rsidRPr="00C37CD1" w:rsidRDefault="002E643F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6B57E6">
              <w:rPr>
                <w:rFonts w:ascii="Times New Roman" w:hAnsi="Times New Roman" w:cs="Times New Roman"/>
                <w:sz w:val="24"/>
                <w:szCs w:val="24"/>
              </w:rPr>
              <w:t xml:space="preserve"> c)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Donkey-Horse-Mule</w:t>
            </w:r>
          </w:p>
        </w:tc>
        <w:tc>
          <w:tcPr>
            <w:tcW w:w="1431" w:type="dxa"/>
          </w:tcPr>
          <w:p w14:paraId="37D5605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0FDE3710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2393ECB5" w14:textId="77777777" w:rsidTr="002D35AB">
        <w:tc>
          <w:tcPr>
            <w:tcW w:w="393" w:type="dxa"/>
          </w:tcPr>
          <w:p w14:paraId="3AB468AD" w14:textId="55A358C3" w:rsidR="00440AAC" w:rsidRPr="00C37CD1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64" w:type="dxa"/>
          </w:tcPr>
          <w:p w14:paraId="362085B2" w14:textId="340FF2B1" w:rsidR="00440AAC" w:rsidRPr="00C37CD1" w:rsidRDefault="003E44AE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 w:rsidR="00BF34C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xperienced stock theft</w:t>
            </w:r>
            <w:r w:rsidR="00BF34C4">
              <w:rPr>
                <w:rFonts w:ascii="Times New Roman" w:hAnsi="Times New Roman" w:cs="Times New Roman"/>
                <w:sz w:val="24"/>
                <w:szCs w:val="24"/>
              </w:rPr>
              <w:t xml:space="preserve"> before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31" w:type="dxa"/>
          </w:tcPr>
          <w:p w14:paraId="18B5D722" w14:textId="77777777" w:rsidR="00440AAC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130AE22F" w14:textId="77777777" w:rsidR="00440AAC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4D1A1D27" w14:textId="77777777" w:rsidTr="002D35AB">
        <w:tc>
          <w:tcPr>
            <w:tcW w:w="393" w:type="dxa"/>
          </w:tcPr>
          <w:p w14:paraId="7CECA81A" w14:textId="13EFF45B" w:rsidR="00440AAC" w:rsidRPr="00C37CD1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64" w:type="dxa"/>
          </w:tcPr>
          <w:p w14:paraId="1DF9F12C" w14:textId="5826D9C8" w:rsidR="00440AAC" w:rsidRPr="00C37CD1" w:rsidRDefault="003E44AE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Level of stock theft in the area</w:t>
            </w:r>
          </w:p>
        </w:tc>
        <w:tc>
          <w:tcPr>
            <w:tcW w:w="1431" w:type="dxa"/>
          </w:tcPr>
          <w:p w14:paraId="18A5E50D" w14:textId="77777777" w:rsidR="00440AAC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2F50E2D0" w14:textId="77777777" w:rsidR="00440AAC" w:rsidRDefault="00440AA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5EE73E0E" w14:textId="77777777" w:rsidTr="002D35AB">
        <w:tc>
          <w:tcPr>
            <w:tcW w:w="393" w:type="dxa"/>
            <w:vMerge w:val="restart"/>
          </w:tcPr>
          <w:p w14:paraId="7DDD47F7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2D1ED707" w14:textId="4F12CCED" w:rsidR="002E643F" w:rsidRPr="00C37CD1" w:rsidRDefault="002E643F" w:rsidP="003E44AE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1" w:type="dxa"/>
          </w:tcPr>
          <w:p w14:paraId="132BEA9B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16D40597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415C2FD2" w14:textId="77777777" w:rsidTr="002D35AB">
        <w:tc>
          <w:tcPr>
            <w:tcW w:w="393" w:type="dxa"/>
            <w:vMerge/>
          </w:tcPr>
          <w:p w14:paraId="684494DF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2A101D88" w14:textId="07965DA0" w:rsidR="002E643F" w:rsidRPr="00C37CD1" w:rsidRDefault="002E643F" w:rsidP="003E44AE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431" w:type="dxa"/>
          </w:tcPr>
          <w:p w14:paraId="4749C12C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73849BDC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278A1131" w14:textId="77777777" w:rsidTr="002D35AB">
        <w:tc>
          <w:tcPr>
            <w:tcW w:w="393" w:type="dxa"/>
            <w:vMerge/>
          </w:tcPr>
          <w:p w14:paraId="08A37085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01206102" w14:textId="1461956A" w:rsidR="002E643F" w:rsidRPr="00C37CD1" w:rsidRDefault="002E643F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B5984">
              <w:rPr>
                <w:rFonts w:ascii="Times New Roman" w:hAnsi="Times New Roman" w:cs="Times New Roman"/>
                <w:sz w:val="24"/>
                <w:szCs w:val="24"/>
              </w:rPr>
              <w:t xml:space="preserve">     (c) 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High</w:t>
            </w:r>
          </w:p>
        </w:tc>
        <w:tc>
          <w:tcPr>
            <w:tcW w:w="1431" w:type="dxa"/>
          </w:tcPr>
          <w:p w14:paraId="5236302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03E29C12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FE19D25" w14:textId="77777777" w:rsidTr="002D35AB">
        <w:tc>
          <w:tcPr>
            <w:tcW w:w="393" w:type="dxa"/>
          </w:tcPr>
          <w:p w14:paraId="375EA124" w14:textId="7A8F590D" w:rsidR="003E44AE" w:rsidRPr="00C37CD1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564" w:type="dxa"/>
          </w:tcPr>
          <w:p w14:paraId="4458B540" w14:textId="1DEBE492" w:rsidR="003E44AE" w:rsidRPr="00C37CD1" w:rsidRDefault="003E44AE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Livestock mostly exposed to stock theft?</w:t>
            </w:r>
          </w:p>
        </w:tc>
        <w:tc>
          <w:tcPr>
            <w:tcW w:w="1431" w:type="dxa"/>
          </w:tcPr>
          <w:p w14:paraId="1A2E238E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7716C71D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206F2E95" w14:textId="77777777" w:rsidTr="002D35AB">
        <w:tc>
          <w:tcPr>
            <w:tcW w:w="393" w:type="dxa"/>
            <w:vMerge w:val="restart"/>
          </w:tcPr>
          <w:p w14:paraId="4D5666CA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06B21EC4" w14:textId="059CF220" w:rsidR="002E643F" w:rsidRPr="00C37CD1" w:rsidRDefault="002E643F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(a) Cattle-Goat-Sheep</w:t>
            </w:r>
          </w:p>
        </w:tc>
        <w:tc>
          <w:tcPr>
            <w:tcW w:w="1431" w:type="dxa"/>
          </w:tcPr>
          <w:p w14:paraId="7A52EE56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5A8E4EB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C090E4B" w14:textId="77777777" w:rsidTr="002D35AB">
        <w:tc>
          <w:tcPr>
            <w:tcW w:w="393" w:type="dxa"/>
            <w:vMerge/>
          </w:tcPr>
          <w:p w14:paraId="645ACB04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0A2B3DD6" w14:textId="429EF47D" w:rsidR="002E643F" w:rsidRPr="00C37CD1" w:rsidRDefault="002E643F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(b)  Pig-Chicken</w:t>
            </w:r>
          </w:p>
        </w:tc>
        <w:tc>
          <w:tcPr>
            <w:tcW w:w="1431" w:type="dxa"/>
          </w:tcPr>
          <w:p w14:paraId="37EFE501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09311BE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7E99EA74" w14:textId="77777777" w:rsidTr="002D35AB">
        <w:tc>
          <w:tcPr>
            <w:tcW w:w="393" w:type="dxa"/>
            <w:vMerge/>
          </w:tcPr>
          <w:p w14:paraId="427619C1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47C6D808" w14:textId="7D389C3A" w:rsidR="002E643F" w:rsidRPr="00C37CD1" w:rsidRDefault="002E643F" w:rsidP="005E1933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Donkey-Horse-Mule</w:t>
            </w:r>
          </w:p>
        </w:tc>
        <w:tc>
          <w:tcPr>
            <w:tcW w:w="1431" w:type="dxa"/>
          </w:tcPr>
          <w:p w14:paraId="325A795B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53EE78B7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3DCBBFA7" w14:textId="77777777" w:rsidTr="002D35AB">
        <w:trPr>
          <w:trHeight w:val="602"/>
        </w:trPr>
        <w:tc>
          <w:tcPr>
            <w:tcW w:w="393" w:type="dxa"/>
            <w:vMerge w:val="restart"/>
          </w:tcPr>
          <w:p w14:paraId="65618E89" w14:textId="77777777" w:rsidR="001E2E52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617DF" w14:textId="77777777" w:rsidR="001E2E52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46C82" w14:textId="6AA6040B" w:rsidR="001E2E52" w:rsidRPr="00C37CD1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564" w:type="dxa"/>
          </w:tcPr>
          <w:p w14:paraId="1783A78C" w14:textId="7FFA689D" w:rsidR="001E2E52" w:rsidRPr="00C37CD1" w:rsidRDefault="001E2E52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A season where stock theft is likely to occur the most?</w:t>
            </w:r>
          </w:p>
        </w:tc>
        <w:tc>
          <w:tcPr>
            <w:tcW w:w="1431" w:type="dxa"/>
          </w:tcPr>
          <w:p w14:paraId="30BF6420" w14:textId="77777777" w:rsidR="001E2E52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3970F74B" w14:textId="77777777" w:rsidR="001E2E52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10055064" w14:textId="77777777" w:rsidTr="002D35AB">
        <w:trPr>
          <w:trHeight w:val="2218"/>
        </w:trPr>
        <w:tc>
          <w:tcPr>
            <w:tcW w:w="393" w:type="dxa"/>
            <w:vMerge/>
          </w:tcPr>
          <w:p w14:paraId="4C84477A" w14:textId="77777777" w:rsidR="001E2E52" w:rsidRPr="00C37CD1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3" w:type="dxa"/>
            <w:gridSpan w:val="3"/>
          </w:tcPr>
          <w:p w14:paraId="386E9C14" w14:textId="77777777" w:rsidR="001E2E52" w:rsidRPr="00C37CD1" w:rsidRDefault="001E2E52" w:rsidP="005E193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  <w:p w14:paraId="066683E9" w14:textId="77777777" w:rsidR="001E2E52" w:rsidRDefault="001E2E52" w:rsidP="005E193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  <w:p w14:paraId="25DF308D" w14:textId="77777777" w:rsidR="001E2E52" w:rsidRDefault="001E2E52" w:rsidP="005E1933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  <w:p w14:paraId="1472B7E4" w14:textId="2C468690" w:rsidR="001E2E52" w:rsidRDefault="001E2E52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(d) Spring</w:t>
            </w:r>
          </w:p>
        </w:tc>
      </w:tr>
      <w:tr w:rsidR="004C40BC" w14:paraId="06EAA066" w14:textId="77777777" w:rsidTr="002D35AB">
        <w:tc>
          <w:tcPr>
            <w:tcW w:w="393" w:type="dxa"/>
          </w:tcPr>
          <w:p w14:paraId="6BC8CE7B" w14:textId="7BB8A8B9" w:rsidR="003E44AE" w:rsidRPr="00C37CD1" w:rsidRDefault="005E193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64" w:type="dxa"/>
          </w:tcPr>
          <w:p w14:paraId="11A6311C" w14:textId="1F51BE9C" w:rsidR="003E44AE" w:rsidRPr="00C37CD1" w:rsidRDefault="005E1933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Have you reported the cases of stock theft to the SAPS?</w:t>
            </w:r>
          </w:p>
        </w:tc>
        <w:tc>
          <w:tcPr>
            <w:tcW w:w="1431" w:type="dxa"/>
          </w:tcPr>
          <w:p w14:paraId="2FB6AC5B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0DFEE6D8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5B2FBB5F" w14:textId="77777777" w:rsidTr="002D35AB">
        <w:tc>
          <w:tcPr>
            <w:tcW w:w="393" w:type="dxa"/>
          </w:tcPr>
          <w:p w14:paraId="721817CF" w14:textId="53FD5FE8" w:rsidR="003E44AE" w:rsidRPr="00C37CD1" w:rsidRDefault="005E193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64" w:type="dxa"/>
          </w:tcPr>
          <w:p w14:paraId="2156473A" w14:textId="1070690C" w:rsidR="003E44AE" w:rsidRPr="00C37CD1" w:rsidRDefault="005E1933" w:rsidP="00440AA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Possible reasons for not reporting stock theft?</w:t>
            </w:r>
          </w:p>
        </w:tc>
        <w:tc>
          <w:tcPr>
            <w:tcW w:w="1431" w:type="dxa"/>
          </w:tcPr>
          <w:p w14:paraId="05F74C9F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7B432D59" w14:textId="77777777" w:rsidR="003E44AE" w:rsidRDefault="003E44A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1B463593" w14:textId="77777777" w:rsidTr="002D35AB">
        <w:tc>
          <w:tcPr>
            <w:tcW w:w="393" w:type="dxa"/>
            <w:vMerge w:val="restart"/>
          </w:tcPr>
          <w:p w14:paraId="51341815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568CBF09" w14:textId="07143ACF" w:rsidR="002E643F" w:rsidRPr="00C37CD1" w:rsidRDefault="002E643F" w:rsidP="00D500CA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Too far from the SAPS</w:t>
            </w:r>
          </w:p>
        </w:tc>
        <w:tc>
          <w:tcPr>
            <w:tcW w:w="1431" w:type="dxa"/>
          </w:tcPr>
          <w:p w14:paraId="70899B33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6A13F90C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D35AB" w14:paraId="2F00B0F5" w14:textId="77777777" w:rsidTr="002D35AB">
        <w:tc>
          <w:tcPr>
            <w:tcW w:w="393" w:type="dxa"/>
            <w:vMerge/>
          </w:tcPr>
          <w:p w14:paraId="6637DE7E" w14:textId="77777777" w:rsidR="007B5984" w:rsidRPr="00C37CD1" w:rsidRDefault="007B598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4" w:type="dxa"/>
          </w:tcPr>
          <w:p w14:paraId="085F697C" w14:textId="13B31CFC" w:rsidR="007B5984" w:rsidRPr="00C37CD1" w:rsidRDefault="007B5984" w:rsidP="00D500CA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service delivery from the SAPS</w:t>
            </w:r>
            <w:r w:rsidR="004C40BC">
              <w:rPr>
                <w:rFonts w:ascii="Times New Roman" w:hAnsi="Times New Roman" w:cs="Times New Roman"/>
                <w:sz w:val="24"/>
                <w:szCs w:val="24"/>
              </w:rPr>
              <w:t xml:space="preserve"> regarding cases of stock theft</w:t>
            </w:r>
          </w:p>
        </w:tc>
        <w:tc>
          <w:tcPr>
            <w:tcW w:w="1431" w:type="dxa"/>
          </w:tcPr>
          <w:p w14:paraId="4F5E6821" w14:textId="77777777" w:rsidR="007B5984" w:rsidRDefault="007B598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8" w:type="dxa"/>
          </w:tcPr>
          <w:p w14:paraId="73CD88A9" w14:textId="77777777" w:rsidR="007B5984" w:rsidRDefault="007B598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40BC" w14:paraId="03CBE020" w14:textId="77777777" w:rsidTr="002D35AB">
        <w:tc>
          <w:tcPr>
            <w:tcW w:w="393" w:type="dxa"/>
            <w:vMerge/>
          </w:tcPr>
          <w:p w14:paraId="6F8217AD" w14:textId="77777777" w:rsidR="004C40BC" w:rsidRPr="00C37CD1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3" w:type="dxa"/>
            <w:gridSpan w:val="3"/>
          </w:tcPr>
          <w:p w14:paraId="677C96BE" w14:textId="77777777" w:rsidR="004C40BC" w:rsidRDefault="004C40BC" w:rsidP="004C40BC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D0A2A" w14:textId="16A4F779" w:rsidR="004C40BC" w:rsidRPr="004C40BC" w:rsidRDefault="004C40BC" w:rsidP="004C40BC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  <w:r w:rsidRPr="004C40B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……………………………………..</w:t>
            </w:r>
          </w:p>
        </w:tc>
      </w:tr>
      <w:tr w:rsidR="004C40BC" w14:paraId="2F43C545" w14:textId="77777777" w:rsidTr="002D35AB">
        <w:tc>
          <w:tcPr>
            <w:tcW w:w="393" w:type="dxa"/>
          </w:tcPr>
          <w:p w14:paraId="3F61F0A2" w14:textId="79FA1FAE" w:rsidR="004C40BC" w:rsidRPr="00C37CD1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83" w:type="dxa"/>
            <w:gridSpan w:val="3"/>
            <w:vMerge w:val="restart"/>
          </w:tcPr>
          <w:p w14:paraId="35824C49" w14:textId="32EEEFFB" w:rsidR="004C40BC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As a </w:t>
            </w:r>
            <w:r w:rsidR="006B57E6" w:rsidRPr="00C37CD1">
              <w:rPr>
                <w:rFonts w:ascii="Times New Roman" w:hAnsi="Times New Roman" w:cs="Times New Roman"/>
                <w:sz w:val="24"/>
                <w:szCs w:val="24"/>
              </w:rPr>
              <w:t>community/farmer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in the area, are any steps you have done to curb the spread of stock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………………………………………………</w:t>
            </w:r>
            <w:r w:rsidR="006B57E6">
              <w:rPr>
                <w:rFonts w:ascii="Times New Roman" w:hAnsi="Times New Roman" w:cs="Times New Roman"/>
                <w:sz w:val="24"/>
                <w:szCs w:val="24"/>
              </w:rPr>
              <w:t>………….</w:t>
            </w:r>
          </w:p>
          <w:p w14:paraId="7D6E3B7F" w14:textId="77777777" w:rsidR="004C40BC" w:rsidRPr="00FF23CE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23CE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.</w:t>
            </w:r>
          </w:p>
          <w:p w14:paraId="2792368F" w14:textId="107C7A92" w:rsidR="004C40BC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23CE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…………………………….</w:t>
            </w:r>
          </w:p>
        </w:tc>
      </w:tr>
      <w:tr w:rsidR="004C40BC" w14:paraId="37E6B29F" w14:textId="77777777" w:rsidTr="002D35AB">
        <w:tc>
          <w:tcPr>
            <w:tcW w:w="393" w:type="dxa"/>
          </w:tcPr>
          <w:p w14:paraId="55F3C02E" w14:textId="409B2DFA" w:rsidR="004C40BC" w:rsidRPr="00E72660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83" w:type="dxa"/>
            <w:gridSpan w:val="3"/>
            <w:vMerge/>
          </w:tcPr>
          <w:p w14:paraId="59CA1078" w14:textId="77777777" w:rsidR="004C40BC" w:rsidRDefault="004C40BC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91A235A" w14:textId="77777777" w:rsidR="007F4914" w:rsidRDefault="007F4914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8309FB" w14:textId="028AAABE" w:rsidR="00D500CA" w:rsidRDefault="00D500CA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C: The economic impacts of stock theft in far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6281"/>
        <w:gridCol w:w="1172"/>
        <w:gridCol w:w="1212"/>
      </w:tblGrid>
      <w:tr w:rsidR="002B1CE1" w14:paraId="6B94B803" w14:textId="77777777" w:rsidTr="00AB5D01">
        <w:tc>
          <w:tcPr>
            <w:tcW w:w="985" w:type="dxa"/>
          </w:tcPr>
          <w:p w14:paraId="7652C280" w14:textId="7777777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40" w:type="dxa"/>
          </w:tcPr>
          <w:p w14:paraId="5FFC9F69" w14:textId="01653BDB" w:rsidR="00057D3E" w:rsidRDefault="001B2B8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170" w:type="dxa"/>
          </w:tcPr>
          <w:p w14:paraId="797C632C" w14:textId="0792B00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255" w:type="dxa"/>
          </w:tcPr>
          <w:p w14:paraId="33F57BA2" w14:textId="66B1C45C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2B1CE1" w14:paraId="02580195" w14:textId="77777777" w:rsidTr="00AB5D01">
        <w:tc>
          <w:tcPr>
            <w:tcW w:w="985" w:type="dxa"/>
          </w:tcPr>
          <w:p w14:paraId="436433D7" w14:textId="24EBE500" w:rsidR="00057D3E" w:rsidRPr="00C37CD1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14:paraId="7625968B" w14:textId="3FCFF981" w:rsidR="00057D3E" w:rsidRPr="00C37CD1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Number of stock theft incidents</w:t>
            </w:r>
          </w:p>
        </w:tc>
        <w:tc>
          <w:tcPr>
            <w:tcW w:w="1170" w:type="dxa"/>
          </w:tcPr>
          <w:p w14:paraId="1B0D51BA" w14:textId="7777777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69051087" w14:textId="7777777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0A1206A6" w14:textId="77777777" w:rsidTr="00C06185">
        <w:tc>
          <w:tcPr>
            <w:tcW w:w="985" w:type="dxa"/>
            <w:vMerge w:val="restart"/>
          </w:tcPr>
          <w:p w14:paraId="0541723F" w14:textId="77777777" w:rsidR="00D14936" w:rsidRPr="00C37CD1" w:rsidRDefault="00D14936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5" w:type="dxa"/>
            <w:gridSpan w:val="3"/>
          </w:tcPr>
          <w:p w14:paraId="12816BD2" w14:textId="7612B3EA" w:rsidR="00D14936" w:rsidRPr="00D14936" w:rsidRDefault="00D14936" w:rsidP="00D14936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4936">
              <w:rPr>
                <w:rFonts w:ascii="Times New Roman" w:hAnsi="Times New Roman" w:cs="Times New Roman"/>
                <w:sz w:val="24"/>
                <w:szCs w:val="24"/>
              </w:rPr>
              <w:t>Livestock Stolen</w:t>
            </w:r>
            <w:r w:rsidR="005501E7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</w:t>
            </w:r>
          </w:p>
        </w:tc>
      </w:tr>
      <w:tr w:rsidR="002B1CE1" w14:paraId="53C45089" w14:textId="77777777" w:rsidTr="00891FFE">
        <w:tc>
          <w:tcPr>
            <w:tcW w:w="985" w:type="dxa"/>
            <w:vMerge/>
          </w:tcPr>
          <w:p w14:paraId="7095B9FC" w14:textId="77777777" w:rsidR="005501E7" w:rsidRPr="00C37CD1" w:rsidRDefault="005501E7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5" w:type="dxa"/>
            <w:gridSpan w:val="3"/>
          </w:tcPr>
          <w:p w14:paraId="495B6F29" w14:textId="41293F81" w:rsidR="005501E7" w:rsidRDefault="005501E7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(b) </w:t>
            </w:r>
            <w:r w:rsidRPr="00D14936">
              <w:rPr>
                <w:rFonts w:ascii="Times New Roman" w:hAnsi="Times New Roman" w:cs="Times New Roman"/>
                <w:sz w:val="24"/>
                <w:szCs w:val="24"/>
              </w:rPr>
              <w:t>Livestock Recov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………..</w:t>
            </w:r>
          </w:p>
        </w:tc>
      </w:tr>
      <w:tr w:rsidR="002B1CE1" w14:paraId="28C00FDE" w14:textId="77777777" w:rsidTr="00AB5D01">
        <w:tc>
          <w:tcPr>
            <w:tcW w:w="985" w:type="dxa"/>
          </w:tcPr>
          <w:p w14:paraId="7D02FB95" w14:textId="4B141E09" w:rsidR="00564973" w:rsidRPr="00C37CD1" w:rsidRDefault="0056497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14:paraId="767A89EC" w14:textId="61954B78" w:rsidR="00564973" w:rsidRPr="00C37CD1" w:rsidRDefault="0056497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ften do you count your animals? </w:t>
            </w:r>
          </w:p>
        </w:tc>
        <w:tc>
          <w:tcPr>
            <w:tcW w:w="1170" w:type="dxa"/>
          </w:tcPr>
          <w:p w14:paraId="560A1A3E" w14:textId="77777777" w:rsidR="00564973" w:rsidRDefault="0056497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5C9DB1EF" w14:textId="77777777" w:rsidR="00564973" w:rsidRDefault="0056497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5985818C" w14:textId="77777777" w:rsidTr="00AB5D01">
        <w:tc>
          <w:tcPr>
            <w:tcW w:w="985" w:type="dxa"/>
          </w:tcPr>
          <w:p w14:paraId="2D526D0A" w14:textId="6B2D7CA8" w:rsidR="00057D3E" w:rsidRPr="00C37CD1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4E2DE73B" w14:textId="18BEEEBD" w:rsidR="00057D3E" w:rsidRPr="00564973" w:rsidRDefault="00564973" w:rsidP="00564973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1170" w:type="dxa"/>
          </w:tcPr>
          <w:p w14:paraId="520CB107" w14:textId="7777777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4BF03747" w14:textId="77777777" w:rsidR="00057D3E" w:rsidRDefault="00057D3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0A28B4DA" w14:textId="77777777" w:rsidTr="00AB5D01">
        <w:tc>
          <w:tcPr>
            <w:tcW w:w="985" w:type="dxa"/>
            <w:vMerge w:val="restart"/>
          </w:tcPr>
          <w:p w14:paraId="71C7C122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17491710" w14:textId="25D8E3D5" w:rsidR="002E643F" w:rsidRPr="00564973" w:rsidRDefault="00564973" w:rsidP="00564973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97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2E643F" w:rsidRPr="00564973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r w:rsidRPr="00564973">
              <w:rPr>
                <w:rFonts w:ascii="Times New Roman" w:hAnsi="Times New Roman" w:cs="Times New Roman"/>
                <w:sz w:val="24"/>
                <w:szCs w:val="24"/>
              </w:rPr>
              <w:t>ice a week</w:t>
            </w:r>
          </w:p>
        </w:tc>
        <w:tc>
          <w:tcPr>
            <w:tcW w:w="1170" w:type="dxa"/>
          </w:tcPr>
          <w:p w14:paraId="6A066EE4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D915DE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6CF1EB03" w14:textId="77777777" w:rsidTr="00AB5D01">
        <w:tc>
          <w:tcPr>
            <w:tcW w:w="985" w:type="dxa"/>
            <w:vMerge/>
          </w:tcPr>
          <w:p w14:paraId="56AEC272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0966728C" w14:textId="4AEEC897" w:rsidR="002E643F" w:rsidRPr="00564973" w:rsidRDefault="002E643F" w:rsidP="00564973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973">
              <w:rPr>
                <w:rFonts w:ascii="Times New Roman" w:hAnsi="Times New Roman" w:cs="Times New Roman"/>
                <w:sz w:val="24"/>
                <w:szCs w:val="24"/>
              </w:rPr>
              <w:t>All week</w:t>
            </w:r>
          </w:p>
        </w:tc>
        <w:tc>
          <w:tcPr>
            <w:tcW w:w="1170" w:type="dxa"/>
          </w:tcPr>
          <w:p w14:paraId="3A452440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098C785B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07266D71" w14:textId="77777777" w:rsidTr="00AB5D01">
        <w:tc>
          <w:tcPr>
            <w:tcW w:w="985" w:type="dxa"/>
          </w:tcPr>
          <w:p w14:paraId="17D1B586" w14:textId="0C012316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14:paraId="632D8AA7" w14:textId="264BA531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1101A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government doing enough to fight-off stock theft?</w:t>
            </w:r>
          </w:p>
        </w:tc>
        <w:tc>
          <w:tcPr>
            <w:tcW w:w="1170" w:type="dxa"/>
          </w:tcPr>
          <w:p w14:paraId="652D129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0D300B19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4DFD31E3" w14:textId="77777777" w:rsidTr="00AB5D01">
        <w:tc>
          <w:tcPr>
            <w:tcW w:w="985" w:type="dxa"/>
            <w:vMerge w:val="restart"/>
          </w:tcPr>
          <w:p w14:paraId="444C655E" w14:textId="2A70BBBE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14:paraId="41D9AA5B" w14:textId="134198F5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Reasons </w:t>
            </w:r>
            <w:r w:rsidR="003039C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livestock</w:t>
            </w:r>
            <w:r w:rsidR="003039CE">
              <w:rPr>
                <w:rFonts w:ascii="Times New Roman" w:hAnsi="Times New Roman" w:cs="Times New Roman"/>
                <w:sz w:val="24"/>
                <w:szCs w:val="24"/>
              </w:rPr>
              <w:t xml:space="preserve"> farming</w:t>
            </w:r>
          </w:p>
        </w:tc>
        <w:tc>
          <w:tcPr>
            <w:tcW w:w="1170" w:type="dxa"/>
          </w:tcPr>
          <w:p w14:paraId="56692B6A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1BB370DB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780FB043" w14:textId="77777777" w:rsidTr="00AB5D01">
        <w:tc>
          <w:tcPr>
            <w:tcW w:w="985" w:type="dxa"/>
            <w:vMerge/>
          </w:tcPr>
          <w:p w14:paraId="056FB161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28F47689" w14:textId="60B56720" w:rsidR="002E643F" w:rsidRPr="00C37CD1" w:rsidRDefault="002E643F" w:rsidP="00AB5D01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Food for household</w:t>
            </w:r>
          </w:p>
        </w:tc>
        <w:tc>
          <w:tcPr>
            <w:tcW w:w="1170" w:type="dxa"/>
          </w:tcPr>
          <w:p w14:paraId="45742442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9FE48D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340D4C79" w14:textId="77777777" w:rsidTr="00AB5D01">
        <w:tc>
          <w:tcPr>
            <w:tcW w:w="985" w:type="dxa"/>
            <w:vMerge/>
          </w:tcPr>
          <w:p w14:paraId="0CE9FFA4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0800EF74" w14:textId="1C2A4475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       (b) Income and wealth creation</w:t>
            </w:r>
          </w:p>
        </w:tc>
        <w:tc>
          <w:tcPr>
            <w:tcW w:w="1170" w:type="dxa"/>
          </w:tcPr>
          <w:p w14:paraId="26EEE373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35986FFF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62A8AA80" w14:textId="77777777" w:rsidTr="009C014C">
        <w:tc>
          <w:tcPr>
            <w:tcW w:w="985" w:type="dxa"/>
          </w:tcPr>
          <w:p w14:paraId="14ECC9CE" w14:textId="77777777" w:rsidR="003039CE" w:rsidRPr="00C37CD1" w:rsidRDefault="003039C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5" w:type="dxa"/>
            <w:gridSpan w:val="3"/>
          </w:tcPr>
          <w:p w14:paraId="186E831D" w14:textId="783D4C01" w:rsidR="003039CE" w:rsidRDefault="003039C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c) ………………………………………………………………………………….</w:t>
            </w:r>
          </w:p>
        </w:tc>
      </w:tr>
      <w:tr w:rsidR="002B1CE1" w14:paraId="03A81C54" w14:textId="77777777" w:rsidTr="00AB5D01">
        <w:tc>
          <w:tcPr>
            <w:tcW w:w="985" w:type="dxa"/>
            <w:vMerge w:val="restart"/>
          </w:tcPr>
          <w:p w14:paraId="7D3B98B1" w14:textId="1C90FA9F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14:paraId="725DBD3A" w14:textId="0F809D96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Estimation of costs lost due to stock theft?</w:t>
            </w:r>
          </w:p>
        </w:tc>
        <w:tc>
          <w:tcPr>
            <w:tcW w:w="1170" w:type="dxa"/>
          </w:tcPr>
          <w:p w14:paraId="11314EE3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2BAC14D6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409E42FE" w14:textId="77777777" w:rsidTr="00AB5D01">
        <w:tc>
          <w:tcPr>
            <w:tcW w:w="985" w:type="dxa"/>
            <w:vMerge/>
          </w:tcPr>
          <w:p w14:paraId="63537A09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147D9BF7" w14:textId="5F684620" w:rsidR="002E643F" w:rsidRPr="00C37CD1" w:rsidRDefault="002E643F" w:rsidP="00C37CD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&lt; R20 000</w:t>
            </w:r>
          </w:p>
        </w:tc>
        <w:tc>
          <w:tcPr>
            <w:tcW w:w="1170" w:type="dxa"/>
          </w:tcPr>
          <w:p w14:paraId="31D50D67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556FE482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6AB4E35E" w14:textId="77777777" w:rsidTr="00AB5D01">
        <w:tc>
          <w:tcPr>
            <w:tcW w:w="985" w:type="dxa"/>
            <w:vMerge/>
          </w:tcPr>
          <w:p w14:paraId="127CD61B" w14:textId="77777777" w:rsidR="002E643F" w:rsidRPr="00C37CD1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5A2E7664" w14:textId="25EA98E0" w:rsidR="002E643F" w:rsidRPr="00C37CD1" w:rsidRDefault="002E643F" w:rsidP="00C37CD1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37CD1">
              <w:rPr>
                <w:rFonts w:ascii="Times New Roman" w:hAnsi="Times New Roman" w:cs="Times New Roman"/>
                <w:sz w:val="24"/>
                <w:szCs w:val="24"/>
              </w:rPr>
              <w:t>20 000</w:t>
            </w:r>
          </w:p>
        </w:tc>
        <w:tc>
          <w:tcPr>
            <w:tcW w:w="1170" w:type="dxa"/>
          </w:tcPr>
          <w:p w14:paraId="4380B717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3BFCC240" w14:textId="77777777" w:rsidR="002E643F" w:rsidRDefault="002E643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373AADCD" w14:textId="77777777" w:rsidTr="00AB5D01">
        <w:tc>
          <w:tcPr>
            <w:tcW w:w="985" w:type="dxa"/>
          </w:tcPr>
          <w:p w14:paraId="10FCEC52" w14:textId="737A6A5E" w:rsidR="000C79DF" w:rsidRPr="00C37CD1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14:paraId="5202C09B" w14:textId="3DD1BFF3" w:rsidR="000C79DF" w:rsidRPr="000C79DF" w:rsidRDefault="000C79DF" w:rsidP="000C79D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contributing factors to the increased stock theft rate?</w:t>
            </w:r>
          </w:p>
        </w:tc>
        <w:tc>
          <w:tcPr>
            <w:tcW w:w="1170" w:type="dxa"/>
          </w:tcPr>
          <w:p w14:paraId="4EA3EAB3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016FC08E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3EE28F7A" w14:textId="77777777" w:rsidTr="00AB5D01">
        <w:tc>
          <w:tcPr>
            <w:tcW w:w="985" w:type="dxa"/>
          </w:tcPr>
          <w:p w14:paraId="612A5D60" w14:textId="77777777" w:rsidR="000C79DF" w:rsidRPr="00C37CD1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314D1141" w14:textId="1635B4B6" w:rsidR="000C79DF" w:rsidRPr="00C37CD1" w:rsidRDefault="000C79DF" w:rsidP="000C79DF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employment Rate</w:t>
            </w:r>
          </w:p>
        </w:tc>
        <w:tc>
          <w:tcPr>
            <w:tcW w:w="1170" w:type="dxa"/>
          </w:tcPr>
          <w:p w14:paraId="749BBB3C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156AD7B9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0235445D" w14:textId="77777777" w:rsidTr="00AB5D01">
        <w:tc>
          <w:tcPr>
            <w:tcW w:w="985" w:type="dxa"/>
          </w:tcPr>
          <w:p w14:paraId="14A708CD" w14:textId="77777777" w:rsidR="000C79DF" w:rsidRPr="00C37CD1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67094CE7" w14:textId="2DEE7DC7" w:rsidR="000C79DF" w:rsidRPr="00C37CD1" w:rsidRDefault="000C79DF" w:rsidP="000C79DF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h exposed more to drugs</w:t>
            </w:r>
          </w:p>
        </w:tc>
        <w:tc>
          <w:tcPr>
            <w:tcW w:w="1170" w:type="dxa"/>
          </w:tcPr>
          <w:p w14:paraId="6AD82F1B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0293FBF3" w14:textId="77777777" w:rsidR="000C79DF" w:rsidRDefault="000C79DF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54F878FA" w14:textId="77777777" w:rsidTr="00AB5D01">
        <w:tc>
          <w:tcPr>
            <w:tcW w:w="985" w:type="dxa"/>
          </w:tcPr>
          <w:p w14:paraId="34346F94" w14:textId="77777777" w:rsidR="00E72660" w:rsidRPr="00C37CD1" w:rsidRDefault="00E72660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0" w:type="dxa"/>
          </w:tcPr>
          <w:p w14:paraId="5AA948FF" w14:textId="48AB6553" w:rsidR="00E72660" w:rsidRDefault="00E72660" w:rsidP="000C79DF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conviction rates / lawlessness </w:t>
            </w:r>
          </w:p>
        </w:tc>
        <w:tc>
          <w:tcPr>
            <w:tcW w:w="1170" w:type="dxa"/>
          </w:tcPr>
          <w:p w14:paraId="2B623C60" w14:textId="77777777" w:rsidR="00E72660" w:rsidRDefault="00E72660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5" w:type="dxa"/>
          </w:tcPr>
          <w:p w14:paraId="72B2EB44" w14:textId="77777777" w:rsidR="00E72660" w:rsidRDefault="00E72660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B1CE1" w14:paraId="00F1F3FE" w14:textId="77777777" w:rsidTr="00463FBE">
        <w:tc>
          <w:tcPr>
            <w:tcW w:w="985" w:type="dxa"/>
          </w:tcPr>
          <w:p w14:paraId="511B6D12" w14:textId="77777777" w:rsidR="002B1CE1" w:rsidRPr="00C37CD1" w:rsidRDefault="002B1CE1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5" w:type="dxa"/>
            <w:gridSpan w:val="3"/>
          </w:tcPr>
          <w:p w14:paraId="33E55B72" w14:textId="4A4D9265" w:rsidR="002B1CE1" w:rsidRPr="002B1CE1" w:rsidRDefault="002B1CE1" w:rsidP="002B1CE1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) ……………………………………………………………………………………</w:t>
            </w:r>
          </w:p>
        </w:tc>
      </w:tr>
    </w:tbl>
    <w:p w14:paraId="53769B31" w14:textId="31272488" w:rsidR="00C52E8E" w:rsidRDefault="00C52E8E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373C4B5" w14:textId="77777777" w:rsidR="0071504B" w:rsidRDefault="0071504B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147FA" w14:textId="0704EFE4" w:rsidR="00C52E8E" w:rsidRDefault="00C52E8E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. Control of Stock theft</w:t>
      </w:r>
      <w:r w:rsidR="001101A3">
        <w:rPr>
          <w:rFonts w:ascii="Times New Roman" w:hAnsi="Times New Roman" w:cs="Times New Roman"/>
          <w:b/>
          <w:bCs/>
          <w:sz w:val="24"/>
          <w:szCs w:val="24"/>
        </w:rPr>
        <w:t>, the government needs to do the follow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6920"/>
        <w:gridCol w:w="802"/>
        <w:gridCol w:w="730"/>
      </w:tblGrid>
      <w:tr w:rsidR="00C52E8E" w14:paraId="7EA628E8" w14:textId="77777777" w:rsidTr="001101A3">
        <w:tc>
          <w:tcPr>
            <w:tcW w:w="918" w:type="dxa"/>
          </w:tcPr>
          <w:p w14:paraId="21EABB53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10" w:type="dxa"/>
          </w:tcPr>
          <w:p w14:paraId="45212762" w14:textId="6357D00B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101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810" w:type="dxa"/>
          </w:tcPr>
          <w:p w14:paraId="23F0B857" w14:textId="7DB9DC52" w:rsidR="00C52E8E" w:rsidRDefault="001101A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738" w:type="dxa"/>
          </w:tcPr>
          <w:p w14:paraId="64DC9DFF" w14:textId="46476662" w:rsidR="00C52E8E" w:rsidRDefault="001101A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C52E8E" w14:paraId="250CF9C1" w14:textId="77777777" w:rsidTr="001101A3">
        <w:tc>
          <w:tcPr>
            <w:tcW w:w="918" w:type="dxa"/>
          </w:tcPr>
          <w:p w14:paraId="477C545A" w14:textId="25720303" w:rsidR="00C52E8E" w:rsidRDefault="001101A3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10" w:type="dxa"/>
          </w:tcPr>
          <w:p w14:paraId="07BCD525" w14:textId="69DE37B6" w:rsidR="00C52E8E" w:rsidRPr="00F6445E" w:rsidRDefault="007A7EC5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 i</w:t>
            </w:r>
            <w:r w:rsidR="00F6445E">
              <w:rPr>
                <w:rFonts w:ascii="Times New Roman" w:hAnsi="Times New Roman" w:cs="Times New Roman"/>
                <w:sz w:val="24"/>
                <w:szCs w:val="24"/>
              </w:rPr>
              <w:t>mplementation of a harsh prison sentence for someone found stealing livesto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0" w:type="dxa"/>
          </w:tcPr>
          <w:p w14:paraId="724994C0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0BDC7F51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1160D817" w14:textId="77777777" w:rsidTr="001101A3">
        <w:tc>
          <w:tcPr>
            <w:tcW w:w="918" w:type="dxa"/>
          </w:tcPr>
          <w:p w14:paraId="7DD624D8" w14:textId="3ACB145A" w:rsidR="00C52E8E" w:rsidRDefault="007F491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10" w:type="dxa"/>
          </w:tcPr>
          <w:p w14:paraId="1B507A77" w14:textId="778C73EC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approve/ believe that government should compensate those affected by stock theft?</w:t>
            </w:r>
          </w:p>
        </w:tc>
        <w:tc>
          <w:tcPr>
            <w:tcW w:w="810" w:type="dxa"/>
          </w:tcPr>
          <w:p w14:paraId="7976F4C7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6399766B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6FC9904E" w14:textId="77777777" w:rsidTr="001101A3">
        <w:tc>
          <w:tcPr>
            <w:tcW w:w="918" w:type="dxa"/>
          </w:tcPr>
          <w:p w14:paraId="4B4EAF70" w14:textId="1BD8A6AD" w:rsidR="00C52E8E" w:rsidRDefault="007F491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10" w:type="dxa"/>
          </w:tcPr>
          <w:p w14:paraId="24AD47A9" w14:textId="205F77BA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overnment should provide GPS tracking devices to farmers  at an affordable price</w:t>
            </w:r>
          </w:p>
        </w:tc>
        <w:tc>
          <w:tcPr>
            <w:tcW w:w="810" w:type="dxa"/>
          </w:tcPr>
          <w:p w14:paraId="26A2EE6B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53A15869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242FE19B" w14:textId="77777777" w:rsidTr="001101A3">
        <w:tc>
          <w:tcPr>
            <w:tcW w:w="918" w:type="dxa"/>
          </w:tcPr>
          <w:p w14:paraId="22B1EA36" w14:textId="617EF67D" w:rsidR="00C52E8E" w:rsidRDefault="007F491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10" w:type="dxa"/>
          </w:tcPr>
          <w:p w14:paraId="1E72E66C" w14:textId="1DC2B5B7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Bra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tattooing should be made available to all regist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rmers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 with livestock</w:t>
            </w:r>
          </w:p>
        </w:tc>
        <w:tc>
          <w:tcPr>
            <w:tcW w:w="810" w:type="dxa"/>
          </w:tcPr>
          <w:p w14:paraId="38FE77AE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15421BC4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514C480E" w14:textId="77777777" w:rsidTr="001101A3">
        <w:tc>
          <w:tcPr>
            <w:tcW w:w="918" w:type="dxa"/>
          </w:tcPr>
          <w:p w14:paraId="5BEEC203" w14:textId="5EC309BA" w:rsidR="00C52E8E" w:rsidRDefault="007F491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110" w:type="dxa"/>
          </w:tcPr>
          <w:p w14:paraId="7195CA99" w14:textId="6E8274AB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As a farmer, do you belie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ensic DNA should be used as the 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main control of stock th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 xml:space="preserve"> cr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enes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10" w:type="dxa"/>
          </w:tcPr>
          <w:p w14:paraId="1A8A43CC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4557B875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5CB06C5A" w14:textId="77777777" w:rsidTr="001101A3">
        <w:tc>
          <w:tcPr>
            <w:tcW w:w="918" w:type="dxa"/>
          </w:tcPr>
          <w:p w14:paraId="76751BF9" w14:textId="7B59091F" w:rsidR="00C52E8E" w:rsidRDefault="007F4914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110" w:type="dxa"/>
          </w:tcPr>
          <w:p w14:paraId="05BF05F6" w14:textId="18C2BBFB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>Snap animal app for cattle identification</w:t>
            </w:r>
          </w:p>
        </w:tc>
        <w:tc>
          <w:tcPr>
            <w:tcW w:w="810" w:type="dxa"/>
          </w:tcPr>
          <w:p w14:paraId="0C54746E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1F034D12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52E8E" w14:paraId="1086AAD2" w14:textId="77777777" w:rsidTr="001101A3">
        <w:tc>
          <w:tcPr>
            <w:tcW w:w="918" w:type="dxa"/>
          </w:tcPr>
          <w:p w14:paraId="7739971A" w14:textId="01B24163" w:rsidR="00C52E8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10" w:type="dxa"/>
          </w:tcPr>
          <w:p w14:paraId="7766BB8D" w14:textId="3FFF9539" w:rsidR="00C52E8E" w:rsidRPr="00F6445E" w:rsidRDefault="00F6445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u</w:t>
            </w:r>
            <w:r w:rsidRPr="00F6445E">
              <w:rPr>
                <w:rFonts w:ascii="Times New Roman" w:hAnsi="Times New Roman" w:cs="Times New Roman"/>
                <w:sz w:val="24"/>
                <w:szCs w:val="24"/>
              </w:rPr>
              <w:t>se of drone technology to reduce livestock theft</w:t>
            </w:r>
          </w:p>
        </w:tc>
        <w:tc>
          <w:tcPr>
            <w:tcW w:w="810" w:type="dxa"/>
          </w:tcPr>
          <w:p w14:paraId="3B35FAD9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8" w:type="dxa"/>
          </w:tcPr>
          <w:p w14:paraId="20E51C98" w14:textId="77777777" w:rsidR="00C52E8E" w:rsidRDefault="00C52E8E" w:rsidP="0034131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E38F8C7" w14:textId="77777777" w:rsidR="00C52E8E" w:rsidRPr="00A10185" w:rsidRDefault="00C52E8E" w:rsidP="0034131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2E8E" w:rsidRPr="00A10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D52C9"/>
    <w:multiLevelType w:val="hybridMultilevel"/>
    <w:tmpl w:val="61FCA01E"/>
    <w:lvl w:ilvl="0" w:tplc="216EC7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7429B"/>
    <w:multiLevelType w:val="hybridMultilevel"/>
    <w:tmpl w:val="61CAFDC0"/>
    <w:lvl w:ilvl="0" w:tplc="AB22C6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F05A76"/>
    <w:multiLevelType w:val="hybridMultilevel"/>
    <w:tmpl w:val="5C8E2766"/>
    <w:lvl w:ilvl="0" w:tplc="52C029AE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B0B33"/>
    <w:multiLevelType w:val="hybridMultilevel"/>
    <w:tmpl w:val="EBBE9324"/>
    <w:lvl w:ilvl="0" w:tplc="D63C3D4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DB68B6"/>
    <w:multiLevelType w:val="hybridMultilevel"/>
    <w:tmpl w:val="8C869BF6"/>
    <w:lvl w:ilvl="0" w:tplc="7376DA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FC3003"/>
    <w:multiLevelType w:val="hybridMultilevel"/>
    <w:tmpl w:val="C9DC9090"/>
    <w:lvl w:ilvl="0" w:tplc="3BEC2A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A7DF7"/>
    <w:multiLevelType w:val="hybridMultilevel"/>
    <w:tmpl w:val="3120F172"/>
    <w:lvl w:ilvl="0" w:tplc="33D86E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B84172"/>
    <w:multiLevelType w:val="hybridMultilevel"/>
    <w:tmpl w:val="00D6683A"/>
    <w:lvl w:ilvl="0" w:tplc="41F00F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0B032E"/>
    <w:multiLevelType w:val="hybridMultilevel"/>
    <w:tmpl w:val="86E6A74E"/>
    <w:lvl w:ilvl="0" w:tplc="6474434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85A38"/>
    <w:multiLevelType w:val="hybridMultilevel"/>
    <w:tmpl w:val="1F149EB6"/>
    <w:lvl w:ilvl="0" w:tplc="42E014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2413B7"/>
    <w:multiLevelType w:val="hybridMultilevel"/>
    <w:tmpl w:val="0846C3DC"/>
    <w:lvl w:ilvl="0" w:tplc="CE16AD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003B96"/>
    <w:multiLevelType w:val="hybridMultilevel"/>
    <w:tmpl w:val="F698ACC6"/>
    <w:lvl w:ilvl="0" w:tplc="8F6A57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9A282F"/>
    <w:multiLevelType w:val="hybridMultilevel"/>
    <w:tmpl w:val="B80AE932"/>
    <w:lvl w:ilvl="0" w:tplc="090EB3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F07BF3"/>
    <w:multiLevelType w:val="hybridMultilevel"/>
    <w:tmpl w:val="E6FCCE5C"/>
    <w:lvl w:ilvl="0" w:tplc="F72CEC54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4433C0"/>
    <w:multiLevelType w:val="hybridMultilevel"/>
    <w:tmpl w:val="3BCC5CE8"/>
    <w:lvl w:ilvl="0" w:tplc="1B76C8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035674"/>
    <w:multiLevelType w:val="hybridMultilevel"/>
    <w:tmpl w:val="D6CE1B56"/>
    <w:lvl w:ilvl="0" w:tplc="1DFEDD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EB6CC7"/>
    <w:multiLevelType w:val="hybridMultilevel"/>
    <w:tmpl w:val="1682D10E"/>
    <w:lvl w:ilvl="0" w:tplc="7F74E3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2180031">
    <w:abstractNumId w:val="10"/>
  </w:num>
  <w:num w:numId="2" w16cid:durableId="922295324">
    <w:abstractNumId w:val="11"/>
  </w:num>
  <w:num w:numId="3" w16cid:durableId="1195775922">
    <w:abstractNumId w:val="7"/>
  </w:num>
  <w:num w:numId="4" w16cid:durableId="1638875741">
    <w:abstractNumId w:val="12"/>
  </w:num>
  <w:num w:numId="5" w16cid:durableId="1783839691">
    <w:abstractNumId w:val="0"/>
  </w:num>
  <w:num w:numId="6" w16cid:durableId="1576669233">
    <w:abstractNumId w:val="16"/>
  </w:num>
  <w:num w:numId="7" w16cid:durableId="523834160">
    <w:abstractNumId w:val="6"/>
  </w:num>
  <w:num w:numId="8" w16cid:durableId="1255280538">
    <w:abstractNumId w:val="5"/>
  </w:num>
  <w:num w:numId="9" w16cid:durableId="2094155751">
    <w:abstractNumId w:val="15"/>
  </w:num>
  <w:num w:numId="10" w16cid:durableId="442573457">
    <w:abstractNumId w:val="14"/>
  </w:num>
  <w:num w:numId="11" w16cid:durableId="1282568268">
    <w:abstractNumId w:val="1"/>
  </w:num>
  <w:num w:numId="12" w16cid:durableId="580599672">
    <w:abstractNumId w:val="4"/>
  </w:num>
  <w:num w:numId="13" w16cid:durableId="530919577">
    <w:abstractNumId w:val="3"/>
  </w:num>
  <w:num w:numId="14" w16cid:durableId="2122453043">
    <w:abstractNumId w:val="8"/>
  </w:num>
  <w:num w:numId="15" w16cid:durableId="931085780">
    <w:abstractNumId w:val="9"/>
  </w:num>
  <w:num w:numId="16" w16cid:durableId="408967173">
    <w:abstractNumId w:val="13"/>
  </w:num>
  <w:num w:numId="17" w16cid:durableId="56175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315"/>
    <w:rsid w:val="000204F3"/>
    <w:rsid w:val="00057D3E"/>
    <w:rsid w:val="00063C8D"/>
    <w:rsid w:val="000C79DF"/>
    <w:rsid w:val="001101A3"/>
    <w:rsid w:val="001B2B85"/>
    <w:rsid w:val="001D138B"/>
    <w:rsid w:val="001E2E52"/>
    <w:rsid w:val="002266FF"/>
    <w:rsid w:val="002B1CE1"/>
    <w:rsid w:val="002C4D0E"/>
    <w:rsid w:val="002D35AB"/>
    <w:rsid w:val="002E643F"/>
    <w:rsid w:val="003039CE"/>
    <w:rsid w:val="00341315"/>
    <w:rsid w:val="00342D18"/>
    <w:rsid w:val="00394540"/>
    <w:rsid w:val="003E44AE"/>
    <w:rsid w:val="00411F31"/>
    <w:rsid w:val="00440AAC"/>
    <w:rsid w:val="00464772"/>
    <w:rsid w:val="00494934"/>
    <w:rsid w:val="004C40BC"/>
    <w:rsid w:val="00536976"/>
    <w:rsid w:val="005501E7"/>
    <w:rsid w:val="0056489D"/>
    <w:rsid w:val="00564973"/>
    <w:rsid w:val="005D25FE"/>
    <w:rsid w:val="005E1933"/>
    <w:rsid w:val="005E6FC3"/>
    <w:rsid w:val="0069698D"/>
    <w:rsid w:val="006B57E6"/>
    <w:rsid w:val="006E165D"/>
    <w:rsid w:val="0071504B"/>
    <w:rsid w:val="00724658"/>
    <w:rsid w:val="0074148F"/>
    <w:rsid w:val="0077733E"/>
    <w:rsid w:val="007A7EC5"/>
    <w:rsid w:val="007B5984"/>
    <w:rsid w:val="007F4914"/>
    <w:rsid w:val="0086494E"/>
    <w:rsid w:val="009A748C"/>
    <w:rsid w:val="009E3F0B"/>
    <w:rsid w:val="00A10185"/>
    <w:rsid w:val="00A20A7D"/>
    <w:rsid w:val="00AB5D01"/>
    <w:rsid w:val="00B61871"/>
    <w:rsid w:val="00BF34C4"/>
    <w:rsid w:val="00C37CD1"/>
    <w:rsid w:val="00C52E8E"/>
    <w:rsid w:val="00D14936"/>
    <w:rsid w:val="00D23151"/>
    <w:rsid w:val="00D500CA"/>
    <w:rsid w:val="00D75DEC"/>
    <w:rsid w:val="00D93225"/>
    <w:rsid w:val="00DB0D78"/>
    <w:rsid w:val="00DC0C14"/>
    <w:rsid w:val="00E72660"/>
    <w:rsid w:val="00E914F5"/>
    <w:rsid w:val="00EA22F2"/>
    <w:rsid w:val="00ED283D"/>
    <w:rsid w:val="00F6445E"/>
    <w:rsid w:val="00FA0227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5A30E6"/>
  <w15:docId w15:val="{8948D6A0-86C7-481B-B494-BC7A30A22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6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4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8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6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DZUNGU, KANYA</dc:creator>
  <cp:lastModifiedBy>NDZUNGU, KANYA</cp:lastModifiedBy>
  <cp:revision>3</cp:revision>
  <dcterms:created xsi:type="dcterms:W3CDTF">2024-08-22T15:08:00Z</dcterms:created>
  <dcterms:modified xsi:type="dcterms:W3CDTF">2024-09-11T09:06:00Z</dcterms:modified>
</cp:coreProperties>
</file>